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46C" w:rsidRPr="007F5580" w:rsidRDefault="00FA446C" w:rsidP="00FA446C">
      <w:pPr>
        <w:spacing w:line="480" w:lineRule="auto"/>
        <w:rPr>
          <w:rFonts w:ascii="Times New Roman" w:hAnsi="Times New Roman" w:cs="Times New Roman"/>
          <w:noProof/>
        </w:rPr>
      </w:pPr>
      <w:r w:rsidRPr="007F5580">
        <w:rPr>
          <w:rFonts w:ascii="Times New Roman" w:hAnsi="Times New Roman" w:cs="Times New Roman"/>
          <w:noProof/>
        </w:rPr>
        <w:t xml:space="preserve">Supplementary Table 1 Clinical and endoscopic outcomes in patients with different Ustekinumab administration interva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1071"/>
      </w:tblGrid>
      <w:tr w:rsidR="00FA446C" w:rsidRPr="007F5580" w:rsidTr="00542A3C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Every 8 weeks (n=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Every 12 weeks (n=14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P value</w:t>
            </w:r>
          </w:p>
        </w:tc>
      </w:tr>
      <w:tr w:rsidR="00FA446C" w:rsidRPr="007F5580" w:rsidTr="00542A3C">
        <w:tc>
          <w:tcPr>
            <w:tcW w:w="2689" w:type="dxa"/>
            <w:tcBorders>
              <w:top w:val="single" w:sz="4" w:space="0" w:color="auto"/>
            </w:tcBorders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 xml:space="preserve">Mean UST concentration, </w:t>
            </w:r>
            <w:r w:rsidRPr="007F5580">
              <w:rPr>
                <w:rFonts w:ascii="Times New Roman" w:eastAsiaTheme="minorHAnsi" w:hAnsi="Times New Roman" w:cs="Times New Roman"/>
                <w:noProof/>
              </w:rPr>
              <w:t>μ</w:t>
            </w:r>
            <w:r w:rsidRPr="007F5580">
              <w:rPr>
                <w:rFonts w:ascii="Times New Roman" w:hAnsi="Times New Roman" w:cs="Times New Roman"/>
                <w:noProof/>
              </w:rPr>
              <w:t>g/mL, mean</w:t>
            </w:r>
            <m:oMath>
              <m:r>
                <w:rPr>
                  <w:rFonts w:ascii="Cambria Math" w:hAnsi="Cambria Math" w:cs="Times New Roman"/>
                  <w:noProof/>
                </w:rPr>
                <m:t>±</m:t>
              </m:r>
            </m:oMath>
            <w:r w:rsidRPr="007F5580">
              <w:rPr>
                <w:rFonts w:ascii="Times New Roman" w:hAnsi="Times New Roman" w:cs="Times New Roman"/>
                <w:noProof/>
              </w:rPr>
              <w:t>S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3.59</w:t>
            </w:r>
            <m:oMath>
              <m:r>
                <w:rPr>
                  <w:rFonts w:ascii="Cambria Math" w:hAnsi="Cambria Math" w:cs="Times New Roman"/>
                  <w:noProof/>
                </w:rPr>
                <m:t>±</m:t>
              </m:r>
            </m:oMath>
            <w:r w:rsidRPr="007F5580">
              <w:rPr>
                <w:rFonts w:ascii="Times New Roman" w:hAnsi="Times New Roman" w:cs="Times New Roman"/>
                <w:noProof/>
              </w:rPr>
              <w:t>1.6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1.49</w:t>
            </w:r>
            <m:oMath>
              <m:r>
                <w:rPr>
                  <w:rFonts w:ascii="Cambria Math" w:hAnsi="Cambria Math" w:cs="Times New Roman"/>
                  <w:noProof/>
                </w:rPr>
                <m:t>±</m:t>
              </m:r>
            </m:oMath>
            <w:r w:rsidRPr="007F5580">
              <w:rPr>
                <w:rFonts w:ascii="Times New Roman" w:hAnsi="Times New Roman" w:cs="Times New Roman"/>
                <w:noProof/>
              </w:rPr>
              <w:t>0.62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0.051</w:t>
            </w:r>
          </w:p>
        </w:tc>
      </w:tr>
      <w:tr w:rsidR="00FA446C" w:rsidRPr="007F5580" w:rsidTr="00542A3C">
        <w:tc>
          <w:tcPr>
            <w:tcW w:w="2689" w:type="dxa"/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Clinical response (%)</w:t>
            </w:r>
          </w:p>
        </w:tc>
        <w:tc>
          <w:tcPr>
            <w:tcW w:w="2268" w:type="dxa"/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80</w:t>
            </w:r>
          </w:p>
        </w:tc>
        <w:tc>
          <w:tcPr>
            <w:tcW w:w="2268" w:type="dxa"/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93</w:t>
            </w:r>
          </w:p>
        </w:tc>
        <w:tc>
          <w:tcPr>
            <w:tcW w:w="1071" w:type="dxa"/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0.468</w:t>
            </w:r>
          </w:p>
        </w:tc>
      </w:tr>
      <w:tr w:rsidR="00FA446C" w:rsidRPr="007F5580" w:rsidTr="00542A3C">
        <w:tc>
          <w:tcPr>
            <w:tcW w:w="2689" w:type="dxa"/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Clinical remission (%)</w:t>
            </w:r>
          </w:p>
        </w:tc>
        <w:tc>
          <w:tcPr>
            <w:tcW w:w="2268" w:type="dxa"/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100</w:t>
            </w:r>
          </w:p>
        </w:tc>
        <w:tc>
          <w:tcPr>
            <w:tcW w:w="2268" w:type="dxa"/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79</w:t>
            </w:r>
          </w:p>
        </w:tc>
        <w:tc>
          <w:tcPr>
            <w:tcW w:w="1071" w:type="dxa"/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0.530</w:t>
            </w:r>
          </w:p>
        </w:tc>
      </w:tr>
      <w:tr w:rsidR="00FA446C" w:rsidRPr="007F5580" w:rsidTr="00542A3C">
        <w:tc>
          <w:tcPr>
            <w:tcW w:w="2689" w:type="dxa"/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Endoscopic response (%)</w:t>
            </w:r>
          </w:p>
        </w:tc>
        <w:tc>
          <w:tcPr>
            <w:tcW w:w="2268" w:type="dxa"/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100</w:t>
            </w:r>
          </w:p>
        </w:tc>
        <w:tc>
          <w:tcPr>
            <w:tcW w:w="2268" w:type="dxa"/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64</w:t>
            </w:r>
          </w:p>
        </w:tc>
        <w:tc>
          <w:tcPr>
            <w:tcW w:w="1071" w:type="dxa"/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0.257</w:t>
            </w:r>
          </w:p>
        </w:tc>
      </w:tr>
      <w:tr w:rsidR="00FA446C" w:rsidRPr="007F5580" w:rsidTr="00542A3C">
        <w:tc>
          <w:tcPr>
            <w:tcW w:w="2689" w:type="dxa"/>
            <w:tcBorders>
              <w:bottom w:val="single" w:sz="4" w:space="0" w:color="auto"/>
            </w:tcBorders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Endoscopic remissio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6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36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FA446C" w:rsidRPr="007F5580" w:rsidRDefault="00FA446C" w:rsidP="00542A3C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7F5580">
              <w:rPr>
                <w:rFonts w:ascii="Times New Roman" w:hAnsi="Times New Roman" w:cs="Times New Roman"/>
                <w:noProof/>
              </w:rPr>
              <w:t>0.603</w:t>
            </w:r>
          </w:p>
        </w:tc>
      </w:tr>
    </w:tbl>
    <w:p w:rsidR="00FA446C" w:rsidRDefault="00FA446C" w:rsidP="00FA446C"/>
    <w:p w:rsidR="00917F76" w:rsidRDefault="00917F76">
      <w:bookmarkStart w:id="0" w:name="_GoBack"/>
      <w:bookmarkEnd w:id="0"/>
    </w:p>
    <w:sectPr w:rsidR="00917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EDB"/>
    <w:rsid w:val="00000B05"/>
    <w:rsid w:val="000052AF"/>
    <w:rsid w:val="00030F86"/>
    <w:rsid w:val="0009019A"/>
    <w:rsid w:val="00094135"/>
    <w:rsid w:val="000E754F"/>
    <w:rsid w:val="000F0C87"/>
    <w:rsid w:val="001260A9"/>
    <w:rsid w:val="00126FCE"/>
    <w:rsid w:val="00131F0C"/>
    <w:rsid w:val="00160942"/>
    <w:rsid w:val="00176FB8"/>
    <w:rsid w:val="001C64C5"/>
    <w:rsid w:val="001D2680"/>
    <w:rsid w:val="00217BAB"/>
    <w:rsid w:val="0027299D"/>
    <w:rsid w:val="00272B42"/>
    <w:rsid w:val="00294A07"/>
    <w:rsid w:val="002F1277"/>
    <w:rsid w:val="002F2BF3"/>
    <w:rsid w:val="002F3405"/>
    <w:rsid w:val="00302FD3"/>
    <w:rsid w:val="003038A4"/>
    <w:rsid w:val="00304D85"/>
    <w:rsid w:val="00362A37"/>
    <w:rsid w:val="00366E0D"/>
    <w:rsid w:val="00382B53"/>
    <w:rsid w:val="003E07FB"/>
    <w:rsid w:val="0040643B"/>
    <w:rsid w:val="00451D8C"/>
    <w:rsid w:val="00461086"/>
    <w:rsid w:val="004B612E"/>
    <w:rsid w:val="004E3C68"/>
    <w:rsid w:val="0052647D"/>
    <w:rsid w:val="00532708"/>
    <w:rsid w:val="005A7BF7"/>
    <w:rsid w:val="006346D1"/>
    <w:rsid w:val="00655A9A"/>
    <w:rsid w:val="00661F4F"/>
    <w:rsid w:val="00661FCC"/>
    <w:rsid w:val="00677DBB"/>
    <w:rsid w:val="00697170"/>
    <w:rsid w:val="00720980"/>
    <w:rsid w:val="007B13F3"/>
    <w:rsid w:val="007C15F2"/>
    <w:rsid w:val="007F582A"/>
    <w:rsid w:val="008149E1"/>
    <w:rsid w:val="00817310"/>
    <w:rsid w:val="00850596"/>
    <w:rsid w:val="008A6158"/>
    <w:rsid w:val="008C1F75"/>
    <w:rsid w:val="00917F76"/>
    <w:rsid w:val="00924064"/>
    <w:rsid w:val="009312CE"/>
    <w:rsid w:val="0096622F"/>
    <w:rsid w:val="00970F5C"/>
    <w:rsid w:val="00971375"/>
    <w:rsid w:val="009878A0"/>
    <w:rsid w:val="00991B18"/>
    <w:rsid w:val="009A7A00"/>
    <w:rsid w:val="009E17F1"/>
    <w:rsid w:val="009F587C"/>
    <w:rsid w:val="00A6313D"/>
    <w:rsid w:val="00A67EB3"/>
    <w:rsid w:val="00AC3A0C"/>
    <w:rsid w:val="00B70004"/>
    <w:rsid w:val="00B85629"/>
    <w:rsid w:val="00B97B21"/>
    <w:rsid w:val="00BA5C2A"/>
    <w:rsid w:val="00BE1EFC"/>
    <w:rsid w:val="00BE6A92"/>
    <w:rsid w:val="00C62147"/>
    <w:rsid w:val="00CF2128"/>
    <w:rsid w:val="00CF66C0"/>
    <w:rsid w:val="00D376F1"/>
    <w:rsid w:val="00D52A3A"/>
    <w:rsid w:val="00D87C91"/>
    <w:rsid w:val="00E0659E"/>
    <w:rsid w:val="00E20B3B"/>
    <w:rsid w:val="00E2130F"/>
    <w:rsid w:val="00E26442"/>
    <w:rsid w:val="00E45EDB"/>
    <w:rsid w:val="00E63CDA"/>
    <w:rsid w:val="00E758ED"/>
    <w:rsid w:val="00E91F7A"/>
    <w:rsid w:val="00EC39EA"/>
    <w:rsid w:val="00F07707"/>
    <w:rsid w:val="00F25AC2"/>
    <w:rsid w:val="00F450DD"/>
    <w:rsid w:val="00F64132"/>
    <w:rsid w:val="00F741BB"/>
    <w:rsid w:val="00FA446C"/>
    <w:rsid w:val="00FB2EA4"/>
    <w:rsid w:val="00FE6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7FCF20-0C18-4887-AC7C-919CEDFD4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46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akumar V.</dc:creator>
  <cp:keywords/>
  <dc:description/>
  <cp:lastModifiedBy>Sellakumar V.</cp:lastModifiedBy>
  <cp:revision>2</cp:revision>
  <dcterms:created xsi:type="dcterms:W3CDTF">2021-10-06T07:23:00Z</dcterms:created>
  <dcterms:modified xsi:type="dcterms:W3CDTF">2021-10-06T07:23:00Z</dcterms:modified>
</cp:coreProperties>
</file>